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889D3A" w14:textId="77777777" w:rsidR="008E0483" w:rsidRPr="008E0483" w:rsidRDefault="008E0483" w:rsidP="008E0483">
      <w:pPr>
        <w:rPr>
          <w:b/>
          <w:bCs/>
        </w:rPr>
      </w:pPr>
      <w:bookmarkStart w:id="0" w:name="_Hlk9512118"/>
      <w:r w:rsidRPr="008E0483">
        <w:rPr>
          <w:b/>
          <w:bCs/>
        </w:rPr>
        <w:t xml:space="preserve">Characterization of an amphiphilic phosphonated calixarene carrier loaded with carboplatin and paclitaxel: a preliminary study to treat colon cancer </w:t>
      </w:r>
      <w:r w:rsidRPr="008E0483">
        <w:rPr>
          <w:b/>
          <w:bCs/>
          <w:i/>
        </w:rPr>
        <w:t>in vitro</w:t>
      </w:r>
      <w:r w:rsidRPr="008E0483">
        <w:rPr>
          <w:b/>
          <w:bCs/>
        </w:rPr>
        <w:t xml:space="preserve"> and</w:t>
      </w:r>
      <w:r w:rsidRPr="008E0483">
        <w:rPr>
          <w:b/>
          <w:bCs/>
          <w:i/>
        </w:rPr>
        <w:t xml:space="preserve"> in vivo</w:t>
      </w:r>
      <w:bookmarkEnd w:id="0"/>
    </w:p>
    <w:p w14:paraId="1E046E39" w14:textId="77777777" w:rsidR="008E0483" w:rsidRPr="008E0483" w:rsidRDefault="008E0483" w:rsidP="008E0483">
      <w:pPr>
        <w:rPr>
          <w:b/>
          <w:bCs/>
        </w:rPr>
      </w:pPr>
    </w:p>
    <w:p w14:paraId="2B05445E" w14:textId="0EEDCD3D" w:rsidR="008E0483" w:rsidRPr="008E0483" w:rsidRDefault="008E0483" w:rsidP="008E0483">
      <w:bookmarkStart w:id="1" w:name="OLE_LINK11"/>
      <w:bookmarkStart w:id="2" w:name="OLE_LINK13"/>
      <w:r w:rsidRPr="008E0483">
        <w:t>Meiying Li</w:t>
      </w:r>
      <w:bookmarkEnd w:id="1"/>
      <w:bookmarkEnd w:id="2"/>
      <w:r w:rsidRPr="008E0483">
        <w:rPr>
          <w:vertAlign w:val="superscript"/>
        </w:rPr>
        <w:t>1,2</w:t>
      </w:r>
      <w:r w:rsidR="003C0B7F">
        <w:rPr>
          <w:vertAlign w:val="superscript"/>
        </w:rPr>
        <w:t>#</w:t>
      </w:r>
      <w:r w:rsidRPr="008E0483">
        <w:t xml:space="preserve">, </w:t>
      </w:r>
      <w:r w:rsidR="003C0B7F" w:rsidRPr="008E0483">
        <w:rPr>
          <w:rFonts w:hint="eastAsia"/>
        </w:rPr>
        <w:t>L</w:t>
      </w:r>
      <w:r w:rsidR="003C0B7F" w:rsidRPr="008E0483">
        <w:t>iujun Mao</w:t>
      </w:r>
      <w:r w:rsidR="003C0B7F" w:rsidRPr="008E0483">
        <w:rPr>
          <w:vertAlign w:val="superscript"/>
        </w:rPr>
        <w:t>4</w:t>
      </w:r>
      <w:r w:rsidR="003C0B7F">
        <w:rPr>
          <w:vertAlign w:val="superscript"/>
        </w:rPr>
        <w:t>#</w:t>
      </w:r>
      <w:r w:rsidR="003C0B7F" w:rsidRPr="008E0483">
        <w:t>,</w:t>
      </w:r>
      <w:r w:rsidR="003C0B7F">
        <w:t xml:space="preserve"> </w:t>
      </w:r>
      <w:r w:rsidRPr="008E0483">
        <w:t>Meirong Chen</w:t>
      </w:r>
      <w:r w:rsidRPr="008E0483">
        <w:rPr>
          <w:vertAlign w:val="superscript"/>
        </w:rPr>
        <w:t>3</w:t>
      </w:r>
      <w:r w:rsidRPr="008E0483">
        <w:t xml:space="preserve">, </w:t>
      </w:r>
      <w:bookmarkStart w:id="3" w:name="OLE_LINK18"/>
      <w:bookmarkStart w:id="4" w:name="OLE_LINK19"/>
      <w:r w:rsidRPr="008E0483">
        <w:t>Mingxin Li</w:t>
      </w:r>
      <w:bookmarkEnd w:id="3"/>
      <w:bookmarkEnd w:id="4"/>
      <w:r w:rsidRPr="008E0483">
        <w:rPr>
          <w:vertAlign w:val="superscript"/>
        </w:rPr>
        <w:t>2</w:t>
      </w:r>
      <w:r w:rsidRPr="008E0483">
        <w:t>,</w:t>
      </w:r>
      <w:bookmarkStart w:id="5" w:name="OLE_LINK20"/>
      <w:bookmarkStart w:id="6" w:name="OLE_LINK21"/>
      <w:r w:rsidRPr="008E0483">
        <w:t xml:space="preserve"> Kaixuan Wang</w:t>
      </w:r>
      <w:bookmarkEnd w:id="5"/>
      <w:bookmarkEnd w:id="6"/>
      <w:r w:rsidRPr="008E0483">
        <w:rPr>
          <w:vertAlign w:val="superscript"/>
        </w:rPr>
        <w:t>2</w:t>
      </w:r>
      <w:r w:rsidRPr="008E0483">
        <w:t xml:space="preserve">, </w:t>
      </w:r>
      <w:r w:rsidRPr="008E0483">
        <w:rPr>
          <w:rFonts w:hint="eastAsia"/>
        </w:rPr>
        <w:t>J</w:t>
      </w:r>
      <w:r w:rsidRPr="008E0483">
        <w:t>ingxin Mo</w:t>
      </w:r>
      <w:r w:rsidRPr="008E0483">
        <w:rPr>
          <w:vertAlign w:val="superscript"/>
        </w:rPr>
        <w:t>1</w:t>
      </w:r>
      <w:r w:rsidRPr="008E0483">
        <w:t>*</w:t>
      </w:r>
    </w:p>
    <w:p w14:paraId="0D46CFFC" w14:textId="77777777" w:rsidR="008E0483" w:rsidRPr="008E0483" w:rsidRDefault="008E0483">
      <w:pPr>
        <w:rPr>
          <w:b/>
          <w:bCs/>
        </w:rPr>
      </w:pPr>
    </w:p>
    <w:p w14:paraId="4022F49C" w14:textId="77777777" w:rsidR="008E0483" w:rsidRPr="008E0483" w:rsidRDefault="008E0483" w:rsidP="008E0483">
      <w:r w:rsidRPr="008E0483">
        <w:rPr>
          <w:vertAlign w:val="superscript"/>
        </w:rPr>
        <w:t>1</w:t>
      </w:r>
      <w:bookmarkStart w:id="7" w:name="_Hlk9512952"/>
      <w:r w:rsidRPr="008E0483">
        <w:t>Clinical Research Center for Neurological Diseases of Guangxi Province</w:t>
      </w:r>
      <w:bookmarkEnd w:id="7"/>
      <w:r w:rsidRPr="008E0483">
        <w:rPr>
          <w:rFonts w:hint="eastAsia"/>
        </w:rPr>
        <w:t>,</w:t>
      </w:r>
      <w:r w:rsidRPr="008E0483">
        <w:t xml:space="preserve"> The Affiliated Hospital of Guilin Medical University, </w:t>
      </w:r>
      <w:bookmarkStart w:id="8" w:name="_Hlk9511042"/>
      <w:bookmarkStart w:id="9" w:name="OLE_LINK4"/>
      <w:r w:rsidRPr="008E0483">
        <w:t>Guilin 541001, China</w:t>
      </w:r>
      <w:bookmarkEnd w:id="8"/>
      <w:bookmarkEnd w:id="9"/>
      <w:r w:rsidRPr="008E0483">
        <w:t>,</w:t>
      </w:r>
    </w:p>
    <w:p w14:paraId="180ECA95" w14:textId="77777777" w:rsidR="008E0483" w:rsidRPr="008E0483" w:rsidRDefault="008E0483" w:rsidP="008E0483">
      <w:r w:rsidRPr="008E0483">
        <w:rPr>
          <w:rFonts w:hint="eastAsia"/>
          <w:vertAlign w:val="superscript"/>
        </w:rPr>
        <w:t>2</w:t>
      </w:r>
      <w:r w:rsidRPr="008E0483">
        <w:t>School of Pharmacy, Guilin Medical University, Guilin 541001, China,</w:t>
      </w:r>
    </w:p>
    <w:p w14:paraId="0A7E7BAA" w14:textId="77777777" w:rsidR="008E0483" w:rsidRPr="008E0483" w:rsidRDefault="008E0483" w:rsidP="008E0483">
      <w:r w:rsidRPr="008E0483">
        <w:rPr>
          <w:vertAlign w:val="superscript"/>
        </w:rPr>
        <w:t>3</w:t>
      </w:r>
      <w:r w:rsidRPr="008E0483">
        <w:t xml:space="preserve">Department of Graduate, </w:t>
      </w:r>
      <w:bookmarkStart w:id="10" w:name="OLE_LINK31"/>
      <w:bookmarkStart w:id="11" w:name="OLE_LINK32"/>
      <w:bookmarkStart w:id="12" w:name="_Hlk12103754"/>
      <w:r w:rsidRPr="008E0483">
        <w:t>The Affiliated Hospital of Guilin Medical University</w:t>
      </w:r>
      <w:bookmarkEnd w:id="10"/>
      <w:bookmarkEnd w:id="11"/>
      <w:r w:rsidRPr="008E0483">
        <w:t>, Guilin 541001, China</w:t>
      </w:r>
      <w:bookmarkEnd w:id="12"/>
    </w:p>
    <w:p w14:paraId="315AF1D0" w14:textId="77777777" w:rsidR="008E0483" w:rsidRPr="008E0483" w:rsidRDefault="008E0483" w:rsidP="008E0483">
      <w:r w:rsidRPr="008E0483">
        <w:rPr>
          <w:rFonts w:hint="eastAsia"/>
          <w:vertAlign w:val="superscript"/>
        </w:rPr>
        <w:t>4</w:t>
      </w:r>
      <w:r w:rsidRPr="008E0483">
        <w:t>Department of Further-education, The Affiliated Hospital of Guilin Medical University, Guilin 541001, China.</w:t>
      </w:r>
    </w:p>
    <w:p w14:paraId="2189368C" w14:textId="77777777" w:rsidR="008E0483" w:rsidRPr="008E0483" w:rsidRDefault="008E0483">
      <w:pPr>
        <w:rPr>
          <w:b/>
          <w:bCs/>
        </w:rPr>
      </w:pPr>
    </w:p>
    <w:p w14:paraId="6594A4F1" w14:textId="77777777" w:rsidR="008E0483" w:rsidRDefault="008E0483">
      <w:pPr>
        <w:rPr>
          <w:b/>
          <w:bCs/>
        </w:rPr>
      </w:pPr>
    </w:p>
    <w:p w14:paraId="587F96E7" w14:textId="27FE65D0" w:rsidR="00EA35FD" w:rsidRPr="00EA35FD" w:rsidRDefault="00EA35FD">
      <w:pPr>
        <w:rPr>
          <w:b/>
          <w:bCs/>
        </w:rPr>
      </w:pPr>
      <w:r w:rsidRPr="00EA35FD">
        <w:rPr>
          <w:rFonts w:hint="eastAsia"/>
          <w:b/>
          <w:bCs/>
        </w:rPr>
        <w:t>Q</w:t>
      </w:r>
      <w:r w:rsidRPr="00EA35FD">
        <w:rPr>
          <w:b/>
          <w:bCs/>
        </w:rPr>
        <w:t>uantification assay by LC/TOF MS</w:t>
      </w:r>
    </w:p>
    <w:p w14:paraId="6AACB0AC" w14:textId="77777777" w:rsidR="00EA35FD" w:rsidRDefault="00EA35FD"/>
    <w:p w14:paraId="23ECB106" w14:textId="628CC5BF" w:rsidR="004F7B1D" w:rsidRDefault="00EA35FD">
      <w:r w:rsidRPr="00EA35FD">
        <w:t>Liquid chromatography–time of flight–mass spectrometry (LC/TOF MS) was used for the simultaneous quantification of CPT and PTX in drugs loaded nanoparticles. The separation of CPT and PTX on a Waters HPLC SunFire C18 column at a flow rate of 0.25 ml/ min using gradient elution mode. The total analytical time was 12 min. Detection and quantitation was performed by electrospray ionization (ESI) in the positive ionization mode with selective ion monitoring (SIM) at m/z 310.0152 for CPT and 876.3224 for PTX. The calibration curves were linear over the concentration range of 10–4,000 ng/ml for CPT and 5–2,000 ng/ml for PTX (r</w:t>
      </w:r>
      <w:r w:rsidRPr="00B55F54">
        <w:rPr>
          <w:vertAlign w:val="superscript"/>
        </w:rPr>
        <w:t>2</w:t>
      </w:r>
      <w:r w:rsidRPr="00EA35FD">
        <w:t>&gt;0.99), with the respective lower limit of quantification (LLOQ) at 10 and 5 ng/ml.</w:t>
      </w:r>
    </w:p>
    <w:p w14:paraId="59309D65" w14:textId="2FB76AF3" w:rsidR="007445F7" w:rsidRDefault="007445F7"/>
    <w:p w14:paraId="2A8EA826" w14:textId="3DD5724D" w:rsidR="00020D9F" w:rsidRDefault="00020D9F"/>
    <w:p w14:paraId="408ECC2A" w14:textId="413B3914" w:rsidR="00020D9F" w:rsidRDefault="00020D9F"/>
    <w:p w14:paraId="18099B98" w14:textId="43A2DC34" w:rsidR="00020D9F" w:rsidRDefault="00020D9F"/>
    <w:p w14:paraId="59E68364" w14:textId="7B4B7E9F" w:rsidR="00020D9F" w:rsidRDefault="00020D9F"/>
    <w:p w14:paraId="1A459E2A" w14:textId="7BD1633B" w:rsidR="00020D9F" w:rsidRDefault="00020D9F"/>
    <w:p w14:paraId="2AD8D48F" w14:textId="2438C1E6" w:rsidR="00020D9F" w:rsidRDefault="008C6DCF">
      <w:r>
        <w:rPr>
          <w:noProof/>
        </w:rPr>
        <w:lastRenderedPageBreak/>
        <w:drawing>
          <wp:inline distT="0" distB="0" distL="0" distR="0" wp14:anchorId="30736ACC" wp14:editId="58F3B071">
            <wp:extent cx="5274310" cy="367728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MR-P4C6.jpg"/>
                    <pic:cNvPicPr/>
                  </pic:nvPicPr>
                  <pic:blipFill>
                    <a:blip r:embed="rId6">
                      <a:extLst>
                        <a:ext uri="{28A0092B-C50C-407E-A947-70E740481C1C}">
                          <a14:useLocalDpi xmlns:a14="http://schemas.microsoft.com/office/drawing/2010/main" val="0"/>
                        </a:ext>
                      </a:extLst>
                    </a:blip>
                    <a:stretch>
                      <a:fillRect/>
                    </a:stretch>
                  </pic:blipFill>
                  <pic:spPr>
                    <a:xfrm>
                      <a:off x="0" y="0"/>
                      <a:ext cx="5274310" cy="3677285"/>
                    </a:xfrm>
                    <a:prstGeom prst="rect">
                      <a:avLst/>
                    </a:prstGeom>
                  </pic:spPr>
                </pic:pic>
              </a:graphicData>
            </a:graphic>
          </wp:inline>
        </w:drawing>
      </w:r>
    </w:p>
    <w:p w14:paraId="6CFA8EF5" w14:textId="24477DCC" w:rsidR="00020D9F" w:rsidRDefault="008C6DCF">
      <w:r w:rsidRPr="008C6DCF">
        <w:rPr>
          <w:b/>
          <w:bCs/>
        </w:rPr>
        <w:t>Figure S1.</w:t>
      </w:r>
      <w:r>
        <w:rPr>
          <w:b/>
          <w:bCs/>
        </w:rPr>
        <w:t xml:space="preserve"> </w:t>
      </w:r>
      <w:r w:rsidRPr="008C6DCF">
        <w:rPr>
          <w:vertAlign w:val="superscript"/>
        </w:rPr>
        <w:t>1</w:t>
      </w:r>
      <w:r w:rsidRPr="008C6DCF">
        <w:t>H NMR</w:t>
      </w:r>
      <w:r>
        <w:t xml:space="preserve"> spectrum of P4C6</w:t>
      </w:r>
      <w:r w:rsidR="00C53901">
        <w:t>.</w:t>
      </w:r>
    </w:p>
    <w:p w14:paraId="5693AD67" w14:textId="7A702A1F" w:rsidR="00020D9F" w:rsidRDefault="00020D9F"/>
    <w:p w14:paraId="3C0CE212" w14:textId="55499B4A" w:rsidR="00020D9F" w:rsidRDefault="00020D9F"/>
    <w:p w14:paraId="03D73C0E" w14:textId="73279437" w:rsidR="00020D9F" w:rsidRDefault="00020D9F"/>
    <w:p w14:paraId="506DE57C" w14:textId="2309A848" w:rsidR="00020D9F" w:rsidRDefault="00020D9F"/>
    <w:p w14:paraId="44898AA7" w14:textId="6B9900DB" w:rsidR="00020D9F" w:rsidRDefault="00020D9F"/>
    <w:p w14:paraId="67C2C9BE" w14:textId="36C2655A" w:rsidR="00020D9F" w:rsidRDefault="00020D9F"/>
    <w:p w14:paraId="5AB6F3AD" w14:textId="77777777" w:rsidR="00020D9F" w:rsidRDefault="00020D9F"/>
    <w:p w14:paraId="38AED0BD" w14:textId="1C71D92D" w:rsidR="00020D9F" w:rsidRPr="00020D9F" w:rsidRDefault="00543FCD" w:rsidP="00020D9F">
      <w:r>
        <w:rPr>
          <w:noProof/>
        </w:rPr>
        <w:drawing>
          <wp:inline distT="0" distB="0" distL="0" distR="0" wp14:anchorId="56A55030" wp14:editId="252B2F16">
            <wp:extent cx="5274310" cy="2099945"/>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hole dissolution stability-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099945"/>
                    </a:xfrm>
                    <a:prstGeom prst="rect">
                      <a:avLst/>
                    </a:prstGeom>
                  </pic:spPr>
                </pic:pic>
              </a:graphicData>
            </a:graphic>
          </wp:inline>
        </w:drawing>
      </w:r>
    </w:p>
    <w:p w14:paraId="258AADF7" w14:textId="184CCB52" w:rsidR="00020D9F" w:rsidRPr="00020D9F" w:rsidRDefault="00020D9F" w:rsidP="00020D9F">
      <w:pPr>
        <w:rPr>
          <w:bCs/>
        </w:rPr>
      </w:pPr>
      <w:bookmarkStart w:id="13" w:name="_Hlk17287060"/>
      <w:r w:rsidRPr="00020D9F">
        <w:rPr>
          <w:b/>
          <w:bCs/>
        </w:rPr>
        <w:t>Figure S</w:t>
      </w:r>
      <w:r w:rsidR="00C53901">
        <w:rPr>
          <w:b/>
          <w:bCs/>
        </w:rPr>
        <w:t>2</w:t>
      </w:r>
      <w:r w:rsidRPr="00020D9F">
        <w:rPr>
          <w:b/>
          <w:bCs/>
        </w:rPr>
        <w:t xml:space="preserve">. </w:t>
      </w:r>
      <w:bookmarkEnd w:id="13"/>
      <w:r w:rsidRPr="00020D9F">
        <w:rPr>
          <w:bCs/>
        </w:rPr>
        <w:t>Changes of (</w:t>
      </w:r>
      <w:r w:rsidR="00D02FFF">
        <w:rPr>
          <w:bCs/>
        </w:rPr>
        <w:t>a</w:t>
      </w:r>
      <w:r w:rsidRPr="00020D9F">
        <w:rPr>
          <w:bCs/>
        </w:rPr>
        <w:t>) particle size distributions, (</w:t>
      </w:r>
      <w:r w:rsidR="00D02FFF">
        <w:rPr>
          <w:bCs/>
        </w:rPr>
        <w:t>b</w:t>
      </w:r>
      <w:r w:rsidRPr="00020D9F">
        <w:rPr>
          <w:bCs/>
        </w:rPr>
        <w:t>) mean particle sizes, (</w:t>
      </w:r>
      <w:r w:rsidR="00D02FFF">
        <w:rPr>
          <w:bCs/>
        </w:rPr>
        <w:t>c</w:t>
      </w:r>
      <w:r w:rsidRPr="00020D9F">
        <w:rPr>
          <w:bCs/>
        </w:rPr>
        <w:t xml:space="preserve">) </w:t>
      </w:r>
      <w:r w:rsidRPr="00020D9F">
        <w:t>polydispersity index</w:t>
      </w:r>
      <w:r w:rsidRPr="00020D9F">
        <w:rPr>
          <w:bCs/>
        </w:rPr>
        <w:t xml:space="preserve"> and (</w:t>
      </w:r>
      <w:r w:rsidR="00D02FFF">
        <w:rPr>
          <w:bCs/>
        </w:rPr>
        <w:t>d</w:t>
      </w:r>
      <w:r w:rsidRPr="00020D9F">
        <w:rPr>
          <w:bCs/>
        </w:rPr>
        <w:t>) zeta potentials of</w:t>
      </w:r>
      <w:r w:rsidRPr="00020D9F">
        <w:rPr>
          <w:rFonts w:hint="eastAsia"/>
          <w:bCs/>
        </w:rPr>
        <w:t xml:space="preserve"> </w:t>
      </w:r>
      <w:r w:rsidRPr="00020D9F">
        <w:rPr>
          <w:bCs/>
        </w:rPr>
        <w:t>0.3 μM PTX-CPT-P4C6 dispersed in 0.9 % saline for up to 100 times. Error bars indicate SD (n = 3).</w:t>
      </w:r>
    </w:p>
    <w:p w14:paraId="49538C04" w14:textId="553D98B9" w:rsidR="008E617D" w:rsidRDefault="008E617D"/>
    <w:p w14:paraId="3718DD2E" w14:textId="7662485E" w:rsidR="000B0227" w:rsidRDefault="000B0227">
      <w:bookmarkStart w:id="14" w:name="_GoBack"/>
      <w:r w:rsidRPr="00C536BC">
        <w:rPr>
          <w:noProof/>
          <w:sz w:val="24"/>
          <w:szCs w:val="24"/>
        </w:rPr>
        <w:lastRenderedPageBreak/>
        <w:drawing>
          <wp:inline distT="0" distB="0" distL="0" distR="0" wp14:anchorId="6C7300C7" wp14:editId="2E557F97">
            <wp:extent cx="3925726" cy="5310554"/>
            <wp:effectExtent l="0" t="0" r="0" b="4445"/>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ure7-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931930" cy="5318947"/>
                    </a:xfrm>
                    <a:prstGeom prst="rect">
                      <a:avLst/>
                    </a:prstGeom>
                  </pic:spPr>
                </pic:pic>
              </a:graphicData>
            </a:graphic>
          </wp:inline>
        </w:drawing>
      </w:r>
      <w:bookmarkEnd w:id="14"/>
    </w:p>
    <w:p w14:paraId="337F2939" w14:textId="74B371D6" w:rsidR="000B0227" w:rsidRDefault="000B0227">
      <w:r w:rsidRPr="000B0227">
        <w:rPr>
          <w:b/>
        </w:rPr>
        <w:t xml:space="preserve">Figure </w:t>
      </w:r>
      <w:r w:rsidR="00B55F54">
        <w:rPr>
          <w:b/>
        </w:rPr>
        <w:t>S</w:t>
      </w:r>
      <w:r w:rsidR="00C53901">
        <w:rPr>
          <w:b/>
        </w:rPr>
        <w:t>3</w:t>
      </w:r>
      <w:r w:rsidRPr="000B0227">
        <w:rPr>
          <w:b/>
        </w:rPr>
        <w:t xml:space="preserve">. </w:t>
      </w:r>
      <w:r w:rsidRPr="000B0227">
        <w:t>Viability of (a)</w:t>
      </w:r>
      <w:r w:rsidRPr="000B0227">
        <w:rPr>
          <w:b/>
        </w:rPr>
        <w:t xml:space="preserve"> </w:t>
      </w:r>
      <w:r w:rsidRPr="000B0227">
        <w:t>Caco-2 cells and (b) HT-29 cells after 24-h treatment with increasing concentrations of a simple mixture of CPT and PTX in the indicated molar ratios. Viability was measured using the MTT assay. In both the mixture and nanoparticles, the molar ratio CPT:PTX was 5.22:1.</w:t>
      </w:r>
    </w:p>
    <w:p w14:paraId="72290814" w14:textId="2B27D676" w:rsidR="000B0227" w:rsidRDefault="000B0227"/>
    <w:p w14:paraId="325B35A0" w14:textId="7024FCE9" w:rsidR="000B0227" w:rsidRDefault="000B0227"/>
    <w:p w14:paraId="560762EA" w14:textId="746A96FA" w:rsidR="000B0227" w:rsidRDefault="000B0227"/>
    <w:p w14:paraId="382EEB35" w14:textId="49A02475" w:rsidR="000B0227" w:rsidRDefault="00C159B9">
      <w:r>
        <w:rPr>
          <w:rFonts w:hint="eastAsia"/>
          <w:noProof/>
        </w:rPr>
        <w:lastRenderedPageBreak/>
        <w:drawing>
          <wp:inline distT="0" distB="0" distL="0" distR="0" wp14:anchorId="2F35BCE3" wp14:editId="42A4DC31">
            <wp:extent cx="5274310" cy="661670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C50 for all-2-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6616700"/>
                    </a:xfrm>
                    <a:prstGeom prst="rect">
                      <a:avLst/>
                    </a:prstGeom>
                  </pic:spPr>
                </pic:pic>
              </a:graphicData>
            </a:graphic>
          </wp:inline>
        </w:drawing>
      </w:r>
    </w:p>
    <w:p w14:paraId="1FA3827C" w14:textId="3150698D" w:rsidR="00C159B9" w:rsidRDefault="00C159B9">
      <w:r w:rsidRPr="00C159B9">
        <w:rPr>
          <w:b/>
        </w:rPr>
        <w:t xml:space="preserve">Figure </w:t>
      </w:r>
      <w:r w:rsidR="00B55F54">
        <w:rPr>
          <w:b/>
        </w:rPr>
        <w:t>S</w:t>
      </w:r>
      <w:r w:rsidR="00C53901">
        <w:rPr>
          <w:b/>
        </w:rPr>
        <w:t>4</w:t>
      </w:r>
      <w:r w:rsidRPr="00C159B9">
        <w:rPr>
          <w:b/>
        </w:rPr>
        <w:t xml:space="preserve">. </w:t>
      </w:r>
      <w:r w:rsidRPr="00C159B9">
        <w:t>Dose-response curves comparing the IC</w:t>
      </w:r>
      <w:r w:rsidRPr="00C159B9">
        <w:rPr>
          <w:vertAlign w:val="subscript"/>
        </w:rPr>
        <w:t>50</w:t>
      </w:r>
      <w:r w:rsidRPr="00C159B9">
        <w:t xml:space="preserve"> of </w:t>
      </w:r>
      <w:r>
        <w:t xml:space="preserve">empty P4C6 nanoparticle, </w:t>
      </w:r>
      <w:r w:rsidRPr="00C159B9">
        <w:t>a simple mixture of PTX</w:t>
      </w:r>
      <w:r>
        <w:t xml:space="preserve"> and/or </w:t>
      </w:r>
      <w:r w:rsidRPr="00C159B9">
        <w:t>CPT</w:t>
      </w:r>
      <w:r>
        <w:t>, and</w:t>
      </w:r>
      <w:r w:rsidRPr="00C159B9">
        <w:t xml:space="preserve"> PTX-</w:t>
      </w:r>
      <w:r>
        <w:t xml:space="preserve"> and/or </w:t>
      </w:r>
      <w:r w:rsidRPr="00C159B9">
        <w:t xml:space="preserve">CPT-P4C6 against HT-29 and Caco-2 cells. In </w:t>
      </w:r>
      <w:r w:rsidR="00815DB0">
        <w:t>all</w:t>
      </w:r>
      <w:r w:rsidRPr="00C159B9">
        <w:t xml:space="preserve"> formulations, the molar ratio CPT:PTX was 5.22:1.</w:t>
      </w:r>
    </w:p>
    <w:p w14:paraId="5EB7EED6" w14:textId="4473F260" w:rsidR="000B0227" w:rsidRDefault="000B0227"/>
    <w:p w14:paraId="129C66D4" w14:textId="77777777" w:rsidR="00184160" w:rsidRPr="00184160" w:rsidRDefault="00184160" w:rsidP="00184160"/>
    <w:p w14:paraId="4519F6F4" w14:textId="77777777" w:rsidR="00184160" w:rsidRPr="00184160" w:rsidRDefault="00184160" w:rsidP="00184160"/>
    <w:p w14:paraId="2F263759" w14:textId="77777777" w:rsidR="00184160" w:rsidRPr="00184160" w:rsidRDefault="00184160"/>
    <w:sectPr w:rsidR="00184160" w:rsidRPr="0018416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3462EC" w14:textId="77777777" w:rsidR="00A44C09" w:rsidRDefault="00A44C09" w:rsidP="00EA35FD">
      <w:r>
        <w:separator/>
      </w:r>
    </w:p>
  </w:endnote>
  <w:endnote w:type="continuationSeparator" w:id="0">
    <w:p w14:paraId="2031E73E" w14:textId="77777777" w:rsidR="00A44C09" w:rsidRDefault="00A44C09" w:rsidP="00EA35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4E0BD2" w14:textId="77777777" w:rsidR="00A44C09" w:rsidRDefault="00A44C09" w:rsidP="00EA35FD">
      <w:r>
        <w:separator/>
      </w:r>
    </w:p>
  </w:footnote>
  <w:footnote w:type="continuationSeparator" w:id="0">
    <w:p w14:paraId="139DE91B" w14:textId="77777777" w:rsidR="00A44C09" w:rsidRDefault="00A44C09" w:rsidP="00EA35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7B1D"/>
    <w:rsid w:val="00020D9F"/>
    <w:rsid w:val="000B0227"/>
    <w:rsid w:val="00151053"/>
    <w:rsid w:val="00184160"/>
    <w:rsid w:val="002A4023"/>
    <w:rsid w:val="003C0B7F"/>
    <w:rsid w:val="00421246"/>
    <w:rsid w:val="004F7B1D"/>
    <w:rsid w:val="00543FCD"/>
    <w:rsid w:val="006E4DC7"/>
    <w:rsid w:val="007445F7"/>
    <w:rsid w:val="00815DB0"/>
    <w:rsid w:val="008660B6"/>
    <w:rsid w:val="008C6DCF"/>
    <w:rsid w:val="008E0483"/>
    <w:rsid w:val="008E5514"/>
    <w:rsid w:val="008E617D"/>
    <w:rsid w:val="00A14ED0"/>
    <w:rsid w:val="00A44C09"/>
    <w:rsid w:val="00B04075"/>
    <w:rsid w:val="00B55F54"/>
    <w:rsid w:val="00BF716C"/>
    <w:rsid w:val="00C159B9"/>
    <w:rsid w:val="00C53901"/>
    <w:rsid w:val="00C66E27"/>
    <w:rsid w:val="00D02FFF"/>
    <w:rsid w:val="00E83A37"/>
    <w:rsid w:val="00EA35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BE8B2C"/>
  <w15:chartTrackingRefBased/>
  <w15:docId w15:val="{D657F8B8-7953-477D-A683-E24BB2471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A35F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A35FD"/>
    <w:rPr>
      <w:sz w:val="18"/>
      <w:szCs w:val="18"/>
    </w:rPr>
  </w:style>
  <w:style w:type="paragraph" w:styleId="a5">
    <w:name w:val="footer"/>
    <w:basedOn w:val="a"/>
    <w:link w:val="a6"/>
    <w:uiPriority w:val="99"/>
    <w:unhideWhenUsed/>
    <w:rsid w:val="00EA35FD"/>
    <w:pPr>
      <w:tabs>
        <w:tab w:val="center" w:pos="4153"/>
        <w:tab w:val="right" w:pos="8306"/>
      </w:tabs>
      <w:snapToGrid w:val="0"/>
      <w:jc w:val="left"/>
    </w:pPr>
    <w:rPr>
      <w:sz w:val="18"/>
      <w:szCs w:val="18"/>
    </w:rPr>
  </w:style>
  <w:style w:type="character" w:customStyle="1" w:styleId="a6">
    <w:name w:val="页脚 字符"/>
    <w:basedOn w:val="a0"/>
    <w:link w:val="a5"/>
    <w:uiPriority w:val="99"/>
    <w:rsid w:val="00EA35F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4</Pages>
  <Words>337</Words>
  <Characters>1923</Characters>
  <Application>Microsoft Office Word</Application>
  <DocSecurity>0</DocSecurity>
  <Lines>16</Lines>
  <Paragraphs>4</Paragraphs>
  <ScaleCrop>false</ScaleCrop>
  <Company/>
  <LinksUpToDate>false</LinksUpToDate>
  <CharactersWithSpaces>2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 jingxin</dc:creator>
  <cp:keywords/>
  <dc:description/>
  <cp:lastModifiedBy>mo jingxin</cp:lastModifiedBy>
  <cp:revision>20</cp:revision>
  <dcterms:created xsi:type="dcterms:W3CDTF">2019-08-18T08:22:00Z</dcterms:created>
  <dcterms:modified xsi:type="dcterms:W3CDTF">2019-08-31T07:08:00Z</dcterms:modified>
</cp:coreProperties>
</file>